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24F" w:rsidRPr="00764F92" w:rsidRDefault="0006624F" w:rsidP="00F132C2">
      <w:pPr>
        <w:adjustRightInd w:val="0"/>
        <w:snapToGrid w:val="0"/>
        <w:spacing w:before="50" w:afterLines="50" w:line="360" w:lineRule="auto"/>
        <w:rPr>
          <w:rFonts w:ascii="Arial" w:hAnsi="Arial" w:cs="Arial"/>
          <w:color w:val="000000"/>
          <w:sz w:val="24"/>
          <w:szCs w:val="24"/>
        </w:rPr>
      </w:pPr>
      <w:r w:rsidRPr="00764F92">
        <w:rPr>
          <w:rFonts w:ascii="Arial" w:eastAsia="黑体" w:hAnsi="Arial" w:cs="Arial"/>
          <w:b/>
          <w:color w:val="000000"/>
          <w:sz w:val="24"/>
          <w:szCs w:val="24"/>
        </w:rPr>
        <w:t xml:space="preserve">Table S6. </w:t>
      </w:r>
      <w:r w:rsidRPr="00764F92">
        <w:rPr>
          <w:rFonts w:ascii="Arial" w:eastAsia="黑体" w:hAnsi="Arial" w:cs="Arial"/>
          <w:color w:val="000000"/>
          <w:sz w:val="24"/>
          <w:szCs w:val="24"/>
        </w:rPr>
        <w:t>The genes whose expression was affected in</w:t>
      </w:r>
      <w:r w:rsidRPr="00764F92">
        <w:rPr>
          <w:rFonts w:ascii="Arial" w:hAnsi="Arial" w:cs="Arial"/>
          <w:i/>
          <w:iCs/>
          <w:color w:val="000000"/>
          <w:kern w:val="0"/>
          <w:sz w:val="24"/>
          <w:szCs w:val="24"/>
        </w:rPr>
        <w:t xml:space="preserve"> </w:t>
      </w:r>
      <w:r w:rsidRPr="00764F92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the </w:t>
      </w:r>
      <w:r w:rsidRPr="00764F92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97</w:t>
      </w:r>
      <w:r w:rsidRPr="00764F92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-1 myb101</w:t>
      </w:r>
      <w:r w:rsidRPr="00764F92">
        <w:rPr>
          <w:rFonts w:ascii="Arial" w:eastAsia="黑体" w:hAnsi="Arial" w:cs="Arial"/>
          <w:i/>
          <w:color w:val="000000"/>
          <w:sz w:val="24"/>
          <w:szCs w:val="24"/>
        </w:rPr>
        <w:t>-</w:t>
      </w:r>
      <w:r w:rsidRPr="00764F92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1 myb120-3 </w:t>
      </w:r>
      <w:r w:rsidRPr="00764F92">
        <w:rPr>
          <w:rFonts w:ascii="Arial" w:hAnsi="Arial" w:cs="Arial"/>
          <w:bCs/>
          <w:iCs/>
          <w:color w:val="000000"/>
          <w:kern w:val="0"/>
          <w:sz w:val="24"/>
          <w:szCs w:val="24"/>
        </w:rPr>
        <w:t>triple mutant,</w:t>
      </w:r>
      <w:r w:rsidRPr="00764F92">
        <w:rPr>
          <w:rFonts w:ascii="Arial" w:eastAsia="黑体" w:hAnsi="Arial" w:cs="Arial"/>
          <w:color w:val="000000"/>
          <w:sz w:val="24"/>
          <w:szCs w:val="24"/>
        </w:rPr>
        <w:t xml:space="preserve"> revealed by microarray</w:t>
      </w:r>
      <w:r w:rsidRPr="00764F92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 analysis</w:t>
      </w:r>
      <w:r w:rsidRPr="00764F92">
        <w:rPr>
          <w:rFonts w:ascii="Arial" w:hAnsi="Arial" w:cs="Arial"/>
          <w:iCs/>
          <w:color w:val="000000"/>
          <w:kern w:val="0"/>
          <w:sz w:val="24"/>
          <w:szCs w:val="24"/>
        </w:rPr>
        <w:t>.</w:t>
      </w:r>
    </w:p>
    <w:tbl>
      <w:tblPr>
        <w:tblW w:w="0" w:type="auto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67"/>
        <w:gridCol w:w="5386"/>
        <w:gridCol w:w="1276"/>
      </w:tblGrid>
      <w:tr w:rsidR="0006624F" w:rsidRPr="00764F92" w:rsidTr="00A8728C">
        <w:trPr>
          <w:trHeight w:val="475"/>
        </w:trPr>
        <w:tc>
          <w:tcPr>
            <w:tcW w:w="1567" w:type="dxa"/>
            <w:vAlign w:val="center"/>
          </w:tcPr>
          <w:p w:rsidR="0006624F" w:rsidRPr="00764F92" w:rsidRDefault="0006624F" w:rsidP="00294524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I</w:t>
            </w:r>
          </w:p>
        </w:tc>
        <w:tc>
          <w:tcPr>
            <w:tcW w:w="5386" w:type="dxa"/>
            <w:vAlign w:val="center"/>
          </w:tcPr>
          <w:p w:rsidR="0006624F" w:rsidRPr="00764F92" w:rsidRDefault="0006624F" w:rsidP="00294524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pacing w:line="360" w:lineRule="auto"/>
              <w:ind w:left="6"/>
              <w:jc w:val="left"/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764F9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 w:rsidR="0006624F" w:rsidRPr="00764F92" w:rsidTr="00A8728C">
        <w:trPr>
          <w:trHeight w:val="368"/>
        </w:trPr>
        <w:tc>
          <w:tcPr>
            <w:tcW w:w="8229" w:type="dxa"/>
            <w:gridSpan w:val="3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Downregulated Genes (DG)</w:t>
            </w:r>
          </w:p>
        </w:tc>
      </w:tr>
      <w:tr w:rsidR="0006624F" w:rsidRPr="00764F92" w:rsidTr="00A8728C">
        <w:trPr>
          <w:trHeight w:val="327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66300 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DG1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NAC105 (NAC-domain transcription factor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5.69</w:t>
            </w:r>
          </w:p>
        </w:tc>
      </w:tr>
      <w:tr w:rsidR="0006624F" w:rsidRPr="00764F92" w:rsidTr="00A8728C">
        <w:trPr>
          <w:trHeight w:val="314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69840 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DG2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SPFH/Band 7/PHB domain-containing membrane-associated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3.42</w:t>
            </w:r>
          </w:p>
        </w:tc>
      </w:tr>
      <w:tr w:rsidR="0006624F" w:rsidRPr="00764F92" w:rsidTr="00A8728C">
        <w:trPr>
          <w:trHeight w:val="327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19690 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DG3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Secretory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4.34</w:t>
            </w:r>
          </w:p>
        </w:tc>
      </w:tr>
      <w:tr w:rsidR="0006624F" w:rsidRPr="00764F92" w:rsidTr="00A8728C">
        <w:trPr>
          <w:trHeight w:val="435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12580 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DG4</w:t>
            </w: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HSP70 (heat shock protein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1.18</w:t>
            </w:r>
          </w:p>
        </w:tc>
      </w:tr>
      <w:tr w:rsidR="0006624F" w:rsidRPr="00764F92" w:rsidTr="00A8728C">
        <w:trPr>
          <w:trHeight w:val="462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2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2859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utative protein kinase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1.09</w:t>
            </w:r>
          </w:p>
        </w:tc>
      </w:tr>
      <w:tr w:rsidR="0006624F" w:rsidRPr="00764F92" w:rsidTr="00A8728C">
        <w:trPr>
          <w:trHeight w:val="435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0749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AGD11 (ARF-GAP DOMAIN 11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1.24</w:t>
            </w:r>
          </w:p>
        </w:tc>
      </w:tr>
      <w:tr w:rsidR="0006624F" w:rsidRPr="00764F92" w:rsidTr="00A8728C">
        <w:trPr>
          <w:trHeight w:val="260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24655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LSU4 ( RESPONSE TO LOW SULFUR 4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1.2</w:t>
            </w:r>
          </w:p>
        </w:tc>
      </w:tr>
      <w:tr w:rsidR="0006624F" w:rsidRPr="00764F92" w:rsidTr="00A8728C">
        <w:trPr>
          <w:trHeight w:val="435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4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3668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TPR (Tetratricopeptide repeat)-like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-1.32</w:t>
            </w:r>
          </w:p>
        </w:tc>
      </w:tr>
      <w:tr w:rsidR="0006624F" w:rsidRPr="00764F92" w:rsidTr="00A8728C">
        <w:trPr>
          <w:trHeight w:val="421"/>
        </w:trPr>
        <w:tc>
          <w:tcPr>
            <w:tcW w:w="8229" w:type="dxa"/>
            <w:gridSpan w:val="3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Upregulated Genes (UG)</w:t>
            </w:r>
          </w:p>
        </w:tc>
      </w:tr>
      <w:tr w:rsidR="0006624F" w:rsidRPr="00764F92" w:rsidTr="00A8728C">
        <w:trPr>
          <w:trHeight w:val="382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2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0685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Endoxyloglucan transferase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2.17</w:t>
            </w:r>
          </w:p>
        </w:tc>
      </w:tr>
      <w:tr w:rsidR="0006624F" w:rsidRPr="00764F92" w:rsidTr="00A8728C">
        <w:trPr>
          <w:trHeight w:val="408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2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2421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TPS10 (TERPENE SYNTHASE 10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</w:tr>
      <w:tr w:rsidR="0006624F" w:rsidRPr="00764F92" w:rsidTr="00A8728C">
        <w:trPr>
          <w:trHeight w:val="448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07400 /// 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5986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SP20-like chaperones superfamily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</w:p>
        </w:tc>
      </w:tr>
      <w:tr w:rsidR="0006624F" w:rsidRPr="00764F92" w:rsidTr="00A8728C">
        <w:trPr>
          <w:trHeight w:val="421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1420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RING/U-box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18</w:t>
            </w:r>
          </w:p>
        </w:tc>
      </w:tr>
      <w:tr w:rsidR="0006624F" w:rsidRPr="00764F92" w:rsidTr="00A8728C">
        <w:trPr>
          <w:trHeight w:val="368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1603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HSP70B (HEAT SHOCK PROTEIN 70B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</w:tr>
      <w:tr w:rsidR="0006624F" w:rsidRPr="00764F92" w:rsidTr="00A8728C">
        <w:trPr>
          <w:trHeight w:val="368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6238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ACO2 (ACC OXIDASE 2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2.04</w:t>
            </w:r>
          </w:p>
        </w:tc>
      </w:tr>
      <w:tr w:rsidR="0006624F" w:rsidRPr="00764F92" w:rsidTr="00A8728C">
        <w:trPr>
          <w:trHeight w:val="354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7445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nknown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2.71</w:t>
            </w:r>
          </w:p>
        </w:tc>
      </w:tr>
      <w:tr w:rsidR="0006624F" w:rsidRPr="00764F92" w:rsidTr="00A8728C">
        <w:trPr>
          <w:trHeight w:val="380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2821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Putative zinc finger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42</w:t>
            </w:r>
          </w:p>
        </w:tc>
      </w:tr>
      <w:tr w:rsidR="0006624F" w:rsidRPr="00764F92" w:rsidTr="00A8728C">
        <w:trPr>
          <w:trHeight w:val="382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4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3027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Protein similar to endo xyloglucan transferase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2.15</w:t>
            </w:r>
          </w:p>
        </w:tc>
      </w:tr>
      <w:tr w:rsidR="0006624F" w:rsidRPr="00764F92" w:rsidTr="00A8728C">
        <w:trPr>
          <w:trHeight w:val="489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4836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BT2 ( BTB and TAZ domain protein 2)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85</w:t>
            </w:r>
          </w:p>
        </w:tc>
      </w:tr>
      <w:tr w:rsidR="0006624F" w:rsidRPr="00764F92" w:rsidTr="00A8728C">
        <w:trPr>
          <w:trHeight w:val="421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3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5330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Putative cytochrome P450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3.33</w:t>
            </w:r>
          </w:p>
        </w:tc>
      </w:tr>
      <w:tr w:rsidR="0006624F" w:rsidRPr="00764F92" w:rsidTr="00A8728C">
        <w:trPr>
          <w:trHeight w:val="354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0541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DRE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color w:val="000000"/>
                  <w:sz w:val="24"/>
                  <w:szCs w:val="24"/>
                </w:rPr>
                <w:t>2A</w:t>
              </w:r>
            </w:smartTag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cription factor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06624F" w:rsidRPr="00764F92" w:rsidTr="00A8728C">
        <w:trPr>
          <w:trHeight w:val="341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4406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nknown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</w:tr>
      <w:tr w:rsidR="0006624F" w:rsidRPr="00764F92" w:rsidTr="00A8728C">
        <w:trPr>
          <w:trHeight w:val="421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4595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GDSL-like Lipase/Acylhydrolase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3.14</w:t>
            </w:r>
          </w:p>
        </w:tc>
      </w:tr>
      <w:tr w:rsidR="0006624F" w:rsidRPr="00764F92" w:rsidTr="00A8728C">
        <w:trPr>
          <w:trHeight w:val="355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5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4857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CC (Carboxylate clamp)- TPR (tetratricopeptide repeat)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</w:tr>
      <w:tr w:rsidR="0006624F" w:rsidRPr="00764F92" w:rsidTr="00A8728C">
        <w:trPr>
          <w:trHeight w:val="435"/>
        </w:trPr>
        <w:tc>
          <w:tcPr>
            <w:tcW w:w="1567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i/>
                  <w:color w:val="000000"/>
                  <w:sz w:val="24"/>
                  <w:szCs w:val="24"/>
                </w:rPr>
                <w:t>1G</w:t>
              </w:r>
            </w:smartTag>
            <w:r w:rsidRPr="00764F92">
              <w:rPr>
                <w:rFonts w:ascii="Arial" w:hAnsi="Arial" w:cs="Arial"/>
                <w:i/>
                <w:color w:val="000000"/>
                <w:sz w:val="24"/>
                <w:szCs w:val="24"/>
              </w:rPr>
              <w:t>51060</w:t>
            </w:r>
          </w:p>
        </w:tc>
        <w:tc>
          <w:tcPr>
            <w:tcW w:w="5386" w:type="dxa"/>
            <w:vAlign w:val="center"/>
          </w:tcPr>
          <w:p w:rsidR="0006624F" w:rsidRPr="00764F92" w:rsidRDefault="0006624F">
            <w:pPr>
              <w:adjustRightIn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Histone 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764F92">
                <w:rPr>
                  <w:rFonts w:ascii="Arial" w:hAnsi="Arial" w:cs="Arial"/>
                  <w:color w:val="000000"/>
                  <w:sz w:val="24"/>
                  <w:szCs w:val="24"/>
                </w:rPr>
                <w:t>2A</w:t>
              </w:r>
            </w:smartTag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276" w:type="dxa"/>
            <w:vAlign w:val="center"/>
          </w:tcPr>
          <w:p w:rsidR="0006624F" w:rsidRPr="00764F92" w:rsidRDefault="0006624F" w:rsidP="00294524">
            <w:pPr>
              <w:adjustRightInd w:val="0"/>
              <w:snapToGrid w:val="0"/>
              <w:spacing w:line="360" w:lineRule="auto"/>
              <w:ind w:left="6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64F92">
              <w:rPr>
                <w:rFonts w:ascii="Arial" w:hAnsi="Arial" w:cs="Arial"/>
                <w:color w:val="000000"/>
                <w:sz w:val="24"/>
                <w:szCs w:val="24"/>
              </w:rPr>
              <w:t>1.17</w:t>
            </w:r>
          </w:p>
        </w:tc>
      </w:tr>
    </w:tbl>
    <w:p w:rsidR="0006624F" w:rsidRPr="00764F92" w:rsidRDefault="0006624F" w:rsidP="00971EEC">
      <w:pPr>
        <w:adjustRightInd w:val="0"/>
        <w:snapToGrid w:val="0"/>
        <w:spacing w:before="50" w:line="360" w:lineRule="auto"/>
        <w:rPr>
          <w:rFonts w:ascii="Arial" w:hAnsi="Arial" w:cs="Arial"/>
          <w:color w:val="000000"/>
          <w:sz w:val="24"/>
          <w:szCs w:val="24"/>
        </w:rPr>
      </w:pPr>
      <w:r w:rsidRPr="00764F92">
        <w:rPr>
          <w:rFonts w:ascii="Arial" w:hAnsi="Arial" w:cs="Arial"/>
          <w:color w:val="000000"/>
          <w:sz w:val="24"/>
          <w:szCs w:val="24"/>
        </w:rPr>
        <w:t>Fold change = Log</w:t>
      </w:r>
      <w:r w:rsidRPr="00764F92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764F92">
        <w:rPr>
          <w:rFonts w:ascii="Arial" w:hAnsi="Arial" w:cs="Arial"/>
          <w:color w:val="000000"/>
          <w:sz w:val="24"/>
          <w:szCs w:val="24"/>
        </w:rPr>
        <w:t>(mutant/WT).</w:t>
      </w:r>
    </w:p>
    <w:p w:rsidR="0006624F" w:rsidRPr="00764F92" w:rsidRDefault="0006624F" w:rsidP="00971EEC">
      <w:pPr>
        <w:adjustRightInd w:val="0"/>
        <w:snapToGrid w:val="0"/>
        <w:spacing w:before="50" w:line="360" w:lineRule="auto"/>
        <w:rPr>
          <w:rFonts w:ascii="Arial" w:hAnsi="Arial" w:cs="Arial"/>
          <w:color w:val="000000"/>
          <w:sz w:val="24"/>
          <w:szCs w:val="24"/>
        </w:rPr>
      </w:pPr>
    </w:p>
    <w:p w:rsidR="0006624F" w:rsidRPr="00764F92" w:rsidRDefault="0006624F" w:rsidP="00B92C38">
      <w:pPr>
        <w:rPr>
          <w:rFonts w:ascii="Arial" w:hAnsi="Arial" w:cs="Arial"/>
          <w:color w:val="000000"/>
        </w:rPr>
      </w:pPr>
    </w:p>
    <w:sectPr w:rsidR="0006624F" w:rsidRPr="00764F92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624F" w:rsidRDefault="0006624F" w:rsidP="00E42D6A">
      <w:r>
        <w:separator/>
      </w:r>
    </w:p>
  </w:endnote>
  <w:endnote w:type="continuationSeparator" w:id="1">
    <w:p w:rsidR="0006624F" w:rsidRDefault="0006624F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624F" w:rsidRDefault="0006624F" w:rsidP="00E42D6A">
      <w:r>
        <w:separator/>
      </w:r>
    </w:p>
  </w:footnote>
  <w:footnote w:type="continuationSeparator" w:id="1">
    <w:p w:rsidR="0006624F" w:rsidRDefault="0006624F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109E9"/>
    <w:rsid w:val="00010A47"/>
    <w:rsid w:val="0006624F"/>
    <w:rsid w:val="000667AC"/>
    <w:rsid w:val="00072D90"/>
    <w:rsid w:val="000D618C"/>
    <w:rsid w:val="000E7012"/>
    <w:rsid w:val="000F6E90"/>
    <w:rsid w:val="00126C38"/>
    <w:rsid w:val="00190619"/>
    <w:rsid w:val="00192FDA"/>
    <w:rsid w:val="001A29E8"/>
    <w:rsid w:val="001B5F71"/>
    <w:rsid w:val="001D3991"/>
    <w:rsid w:val="00294524"/>
    <w:rsid w:val="002B6E6A"/>
    <w:rsid w:val="002E3B53"/>
    <w:rsid w:val="00346620"/>
    <w:rsid w:val="00381782"/>
    <w:rsid w:val="003868DF"/>
    <w:rsid w:val="003D6172"/>
    <w:rsid w:val="00456E2F"/>
    <w:rsid w:val="004679EB"/>
    <w:rsid w:val="00481BF9"/>
    <w:rsid w:val="004A2169"/>
    <w:rsid w:val="004C6FCD"/>
    <w:rsid w:val="004D4910"/>
    <w:rsid w:val="00555A17"/>
    <w:rsid w:val="00577D34"/>
    <w:rsid w:val="005A250D"/>
    <w:rsid w:val="005A364E"/>
    <w:rsid w:val="007104B0"/>
    <w:rsid w:val="00754234"/>
    <w:rsid w:val="00764F92"/>
    <w:rsid w:val="0078016D"/>
    <w:rsid w:val="00791C2E"/>
    <w:rsid w:val="007924AF"/>
    <w:rsid w:val="007F0423"/>
    <w:rsid w:val="0080135C"/>
    <w:rsid w:val="00825BC8"/>
    <w:rsid w:val="00872B93"/>
    <w:rsid w:val="008A1D5C"/>
    <w:rsid w:val="008A3C7C"/>
    <w:rsid w:val="008E5B0C"/>
    <w:rsid w:val="00925176"/>
    <w:rsid w:val="00941CB0"/>
    <w:rsid w:val="0095289E"/>
    <w:rsid w:val="00962CE7"/>
    <w:rsid w:val="00967A86"/>
    <w:rsid w:val="00971EEC"/>
    <w:rsid w:val="009B0BF3"/>
    <w:rsid w:val="009C1E96"/>
    <w:rsid w:val="009C2899"/>
    <w:rsid w:val="009D5918"/>
    <w:rsid w:val="00A049D8"/>
    <w:rsid w:val="00A52ACE"/>
    <w:rsid w:val="00A8728C"/>
    <w:rsid w:val="00AA3959"/>
    <w:rsid w:val="00AE4413"/>
    <w:rsid w:val="00B024E9"/>
    <w:rsid w:val="00B130BB"/>
    <w:rsid w:val="00B92C38"/>
    <w:rsid w:val="00BA7552"/>
    <w:rsid w:val="00BE39DF"/>
    <w:rsid w:val="00C4342D"/>
    <w:rsid w:val="00CD22F7"/>
    <w:rsid w:val="00CD3A5A"/>
    <w:rsid w:val="00D06789"/>
    <w:rsid w:val="00D3636D"/>
    <w:rsid w:val="00D9671A"/>
    <w:rsid w:val="00DC7443"/>
    <w:rsid w:val="00DE01B4"/>
    <w:rsid w:val="00DE31C4"/>
    <w:rsid w:val="00E05E90"/>
    <w:rsid w:val="00E42D6A"/>
    <w:rsid w:val="00E61463"/>
    <w:rsid w:val="00EA3F02"/>
    <w:rsid w:val="00F132C2"/>
    <w:rsid w:val="00F140F9"/>
    <w:rsid w:val="00F16435"/>
    <w:rsid w:val="00F64ADE"/>
    <w:rsid w:val="00F7108C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3</TotalTime>
  <Pages>2</Pages>
  <Words>214</Words>
  <Characters>122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4</cp:revision>
  <cp:lastPrinted>2013-07-12T08:49:00Z</cp:lastPrinted>
  <dcterms:created xsi:type="dcterms:W3CDTF">2013-07-17T08:46:00Z</dcterms:created>
  <dcterms:modified xsi:type="dcterms:W3CDTF">2013-10-10T10:28:00Z</dcterms:modified>
</cp:coreProperties>
</file>